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94ECA" w14:textId="77777777" w:rsidR="00563DE0" w:rsidRDefault="00563DE0" w:rsidP="00563DE0">
      <w:pPr>
        <w:rPr>
          <w:rFonts w:ascii="Times New Roman" w:hAnsi="Times New Roman"/>
          <w:b/>
          <w:bCs/>
          <w:sz w:val="24"/>
        </w:rPr>
      </w:pPr>
      <w:r w:rsidRPr="00155BA6">
        <w:rPr>
          <w:rFonts w:ascii="Times New Roman" w:hAnsi="Times New Roman"/>
          <w:b/>
          <w:bCs/>
          <w:sz w:val="24"/>
        </w:rPr>
        <w:t>Supplementary legends</w:t>
      </w:r>
    </w:p>
    <w:p w14:paraId="0B0065A4" w14:textId="77777777" w:rsidR="00563DE0" w:rsidRDefault="00563DE0" w:rsidP="00563DE0">
      <w:pPr>
        <w:rPr>
          <w:rFonts w:ascii="Times New Roman" w:hAnsi="Times New Roman"/>
          <w:b/>
          <w:bCs/>
          <w:sz w:val="24"/>
        </w:rPr>
      </w:pPr>
    </w:p>
    <w:p w14:paraId="2947F848" w14:textId="49035589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b/>
          <w:bCs/>
          <w:sz w:val="24"/>
        </w:rPr>
        <w:t xml:space="preserve">Supplementary Figure </w:t>
      </w:r>
      <w:r w:rsidR="00845CD3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1 </w:t>
      </w:r>
      <w:r w:rsidRPr="004A3327">
        <w:rPr>
          <w:rFonts w:ascii="Times New Roman" w:hAnsi="Times New Roman"/>
          <w:sz w:val="24"/>
        </w:rPr>
        <w:t>The heatmap analysis showed the gene expression profiles</w:t>
      </w:r>
      <w:r>
        <w:rPr>
          <w:rFonts w:ascii="Times New Roman" w:hAnsi="Times New Roman"/>
          <w:sz w:val="24"/>
        </w:rPr>
        <w:t xml:space="preserve"> </w:t>
      </w:r>
      <w:r w:rsidRPr="005951F9">
        <w:rPr>
          <w:rFonts w:ascii="Times New Roman" w:hAnsi="Times New Roman"/>
          <w:sz w:val="24"/>
        </w:rPr>
        <w:t>in HC, inactive and active SLE patients</w:t>
      </w:r>
      <w:r>
        <w:rPr>
          <w:rFonts w:ascii="Times New Roman" w:hAnsi="Times New Roman"/>
          <w:sz w:val="24"/>
        </w:rPr>
        <w:t>.</w:t>
      </w:r>
    </w:p>
    <w:p w14:paraId="490CA25F" w14:textId="77777777" w:rsidR="00563DE0" w:rsidRPr="007C6B4A" w:rsidRDefault="00563DE0" w:rsidP="00563DE0">
      <w:pPr>
        <w:rPr>
          <w:rFonts w:ascii="Times New Roman" w:hAnsi="Times New Roman"/>
          <w:b/>
          <w:bCs/>
          <w:sz w:val="24"/>
        </w:rPr>
      </w:pPr>
    </w:p>
    <w:p w14:paraId="04BDE38B" w14:textId="5913F2AE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b/>
          <w:bCs/>
          <w:sz w:val="24"/>
        </w:rPr>
        <w:t xml:space="preserve">Supplementary Figure </w:t>
      </w:r>
      <w:r w:rsidR="00845CD3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</w:t>
      </w:r>
      <w:r w:rsidRPr="005951F9">
        <w:rPr>
          <w:rFonts w:ascii="Times New Roman" w:hAnsi="Times New Roman"/>
          <w:b/>
          <w:bCs/>
          <w:sz w:val="24"/>
        </w:rPr>
        <w:t xml:space="preserve"> </w:t>
      </w:r>
      <w:r w:rsidRPr="005951F9">
        <w:rPr>
          <w:rFonts w:ascii="Times New Roman" w:hAnsi="Times New Roman" w:hint="eastAsia"/>
          <w:sz w:val="24"/>
        </w:rPr>
        <w:t>We</w:t>
      </w:r>
      <w:r w:rsidRPr="005951F9">
        <w:rPr>
          <w:rFonts w:ascii="Times New Roman" w:hAnsi="Times New Roman"/>
          <w:sz w:val="24"/>
        </w:rPr>
        <w:t>ighted gene co-expression network construction and module detection.</w:t>
      </w:r>
    </w:p>
    <w:p w14:paraId="03CEF47C" w14:textId="77777777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sz w:val="24"/>
        </w:rPr>
        <w:t xml:space="preserve">(A-B) Selection and verification of the most appropriate </w:t>
      </w:r>
      <w:r w:rsidRPr="005951F9">
        <w:rPr>
          <w:rFonts w:ascii="Times New Roman" w:hAnsi="Times New Roman" w:hint="eastAsia"/>
          <w:sz w:val="24"/>
        </w:rPr>
        <w:t>soft</w:t>
      </w:r>
      <w:r w:rsidRPr="005951F9">
        <w:rPr>
          <w:rFonts w:ascii="Times New Roman" w:hAnsi="Times New Roman"/>
          <w:sz w:val="24"/>
        </w:rPr>
        <w:t xml:space="preserve"> threshold power (β value) to construct a hierarchical clustering. k </w:t>
      </w:r>
      <w:r>
        <w:rPr>
          <w:rFonts w:ascii="Times New Roman" w:hAnsi="Times New Roman" w:hint="eastAsia"/>
          <w:sz w:val="24"/>
        </w:rPr>
        <w:t>repre</w:t>
      </w:r>
      <w:r>
        <w:rPr>
          <w:rFonts w:ascii="Times New Roman" w:hAnsi="Times New Roman"/>
          <w:sz w:val="24"/>
        </w:rPr>
        <w:t xml:space="preserve">sented </w:t>
      </w:r>
      <w:r w:rsidRPr="005951F9">
        <w:rPr>
          <w:rFonts w:ascii="Times New Roman" w:hAnsi="Times New Roman"/>
          <w:sz w:val="24"/>
        </w:rPr>
        <w:t>the connectivity of gene network.</w:t>
      </w:r>
    </w:p>
    <w:p w14:paraId="3585FA3C" w14:textId="65BA296E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sz w:val="24"/>
        </w:rPr>
        <w:t>(C) Dendrogram of module eigengene (ME) based on dissimilarity measures. The cut-off value was 0.25.</w:t>
      </w:r>
    </w:p>
    <w:p w14:paraId="6FDDAAAF" w14:textId="77777777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sz w:val="24"/>
        </w:rPr>
        <w:t>(D-E) Genes were grouped into various modules by hierarchical clustering according to dynamic tree cut (D). The table showed the gene numbers from different modules (E).</w:t>
      </w:r>
    </w:p>
    <w:p w14:paraId="25E9E214" w14:textId="77777777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sz w:val="24"/>
        </w:rPr>
        <w:t xml:space="preserve">(F) Visualizing the gene network using a heatmap plot. The heatmap depicted the TOM among all genes in the analysis. </w:t>
      </w:r>
      <w:bookmarkStart w:id="0" w:name="OLE_LINK5"/>
      <w:bookmarkStart w:id="1" w:name="OLE_LINK6"/>
      <w:r w:rsidRPr="005951F9">
        <w:rPr>
          <w:rFonts w:ascii="Times New Roman" w:hAnsi="Times New Roman"/>
          <w:sz w:val="24"/>
        </w:rPr>
        <w:t>Light colors indicated low overlap and the progressively saturated red colors represented higher overlap among the functional modules. The gene modules were dark-colored blocks that run diagonally. Along the left side and top, the gene dendrogram and module assignment were also displayed.</w:t>
      </w:r>
      <w:bookmarkEnd w:id="0"/>
      <w:bookmarkEnd w:id="1"/>
    </w:p>
    <w:p w14:paraId="1892DF54" w14:textId="77777777" w:rsidR="00563DE0" w:rsidRDefault="00563DE0" w:rsidP="00563DE0">
      <w:pPr>
        <w:rPr>
          <w:rFonts w:ascii="Times New Roman" w:hAnsi="Times New Roman"/>
          <w:sz w:val="24"/>
        </w:rPr>
      </w:pPr>
    </w:p>
    <w:p w14:paraId="558E469F" w14:textId="73D4F4AC" w:rsidR="00563DE0" w:rsidRPr="00155BA6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b/>
          <w:bCs/>
          <w:sz w:val="24"/>
        </w:rPr>
        <w:t xml:space="preserve">Supplementary Figure </w:t>
      </w:r>
      <w:r w:rsidR="00845CD3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3</w:t>
      </w:r>
      <w:r w:rsidRPr="005951F9">
        <w:rPr>
          <w:rFonts w:ascii="Times New Roman" w:hAnsi="Times New Roman"/>
          <w:b/>
          <w:bCs/>
          <w:sz w:val="24"/>
        </w:rPr>
        <w:t xml:space="preserve"> </w:t>
      </w:r>
      <w:r w:rsidRPr="005951F9">
        <w:rPr>
          <w:rFonts w:ascii="Times New Roman" w:hAnsi="Times New Roman"/>
          <w:sz w:val="24"/>
        </w:rPr>
        <w:t>The expression levels of differentially expressed ISGs in HC and SLE patients.</w:t>
      </w:r>
    </w:p>
    <w:p w14:paraId="4E3828F0" w14:textId="77777777" w:rsidR="00563DE0" w:rsidRPr="004F38E1" w:rsidRDefault="00563DE0" w:rsidP="00563DE0">
      <w:pPr>
        <w:rPr>
          <w:rFonts w:ascii="Times New Roman" w:hAnsi="Times New Roman"/>
          <w:sz w:val="24"/>
        </w:rPr>
      </w:pPr>
    </w:p>
    <w:p w14:paraId="5B875D99" w14:textId="2DD9E92B" w:rsidR="00563DE0" w:rsidRPr="005951F9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b/>
          <w:bCs/>
          <w:sz w:val="24"/>
        </w:rPr>
        <w:t xml:space="preserve">Supplementary Table </w:t>
      </w:r>
      <w:r w:rsidR="00845CD3">
        <w:rPr>
          <w:rFonts w:ascii="Times New Roman" w:hAnsi="Times New Roman" w:hint="eastAsia"/>
          <w:b/>
          <w:bCs/>
          <w:sz w:val="24"/>
        </w:rPr>
        <w:t>S</w:t>
      </w:r>
      <w:r w:rsidRPr="005951F9">
        <w:rPr>
          <w:rFonts w:ascii="Times New Roman" w:hAnsi="Times New Roman"/>
          <w:b/>
          <w:bCs/>
          <w:sz w:val="24"/>
        </w:rPr>
        <w:t>1</w:t>
      </w:r>
      <w:r w:rsidRPr="005951F9">
        <w:rPr>
          <w:rFonts w:ascii="Times New Roman" w:hAnsi="Times New Roman"/>
          <w:sz w:val="24"/>
        </w:rPr>
        <w:t xml:space="preserve"> The detailed gene symbols in different modules.</w:t>
      </w:r>
    </w:p>
    <w:p w14:paraId="731E8B53" w14:textId="77777777" w:rsidR="00563DE0" w:rsidRDefault="00563DE0" w:rsidP="00563DE0">
      <w:pPr>
        <w:rPr>
          <w:rFonts w:ascii="Times New Roman" w:hAnsi="Times New Roman"/>
          <w:sz w:val="24"/>
        </w:rPr>
      </w:pPr>
    </w:p>
    <w:p w14:paraId="75D3D9B3" w14:textId="20047786" w:rsidR="00563DE0" w:rsidRPr="007D3466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b/>
          <w:bCs/>
          <w:sz w:val="24"/>
        </w:rPr>
        <w:t xml:space="preserve">Supplementary Table </w:t>
      </w:r>
      <w:r w:rsidR="00845CD3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2</w:t>
      </w:r>
      <w:r w:rsidRPr="005951F9">
        <w:rPr>
          <w:rFonts w:ascii="Times New Roman" w:hAnsi="Times New Roman"/>
          <w:sz w:val="24"/>
        </w:rPr>
        <w:t xml:space="preserve"> GO function analysis annotation of different gene modules.</w:t>
      </w:r>
    </w:p>
    <w:p w14:paraId="5B538D41" w14:textId="77777777" w:rsidR="00563DE0" w:rsidRPr="004F38E1" w:rsidRDefault="00563DE0" w:rsidP="00563DE0">
      <w:pPr>
        <w:rPr>
          <w:rFonts w:ascii="Times New Roman" w:hAnsi="Times New Roman"/>
          <w:sz w:val="24"/>
        </w:rPr>
      </w:pPr>
    </w:p>
    <w:p w14:paraId="2F5EDFBD" w14:textId="6E6F3A3F" w:rsidR="00563DE0" w:rsidRDefault="00563DE0" w:rsidP="00563DE0">
      <w:pPr>
        <w:rPr>
          <w:rFonts w:ascii="Times New Roman" w:hAnsi="Times New Roman"/>
          <w:sz w:val="24"/>
        </w:rPr>
      </w:pPr>
      <w:r w:rsidRPr="005951F9">
        <w:rPr>
          <w:rFonts w:ascii="Times New Roman" w:hAnsi="Times New Roman"/>
          <w:b/>
          <w:bCs/>
          <w:sz w:val="24"/>
        </w:rPr>
        <w:t xml:space="preserve">Supplementary Table </w:t>
      </w:r>
      <w:r w:rsidR="00845CD3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3</w:t>
      </w:r>
      <w:r w:rsidRPr="005951F9">
        <w:rPr>
          <w:rFonts w:ascii="Times New Roman" w:hAnsi="Times New Roman"/>
          <w:sz w:val="24"/>
        </w:rPr>
        <w:t xml:space="preserve"> The detailed gene symbols in different clusters</w:t>
      </w:r>
      <w:r w:rsidR="008826E8">
        <w:rPr>
          <w:rFonts w:ascii="Times New Roman" w:hAnsi="Times New Roman"/>
          <w:sz w:val="24"/>
        </w:rPr>
        <w:t xml:space="preserve"> analyzed by TCseq.</w:t>
      </w:r>
    </w:p>
    <w:p w14:paraId="0C5C183A" w14:textId="77777777" w:rsidR="004F38E1" w:rsidRPr="00563DE0" w:rsidRDefault="004F38E1"/>
    <w:sectPr w:rsidR="004F38E1" w:rsidRPr="00563DE0" w:rsidSect="002A75B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051"/>
    <w:rsid w:val="00065ABD"/>
    <w:rsid w:val="00106BCE"/>
    <w:rsid w:val="00135CDF"/>
    <w:rsid w:val="00156C66"/>
    <w:rsid w:val="00161A93"/>
    <w:rsid w:val="001748F0"/>
    <w:rsid w:val="001E7E54"/>
    <w:rsid w:val="002108E1"/>
    <w:rsid w:val="002517CB"/>
    <w:rsid w:val="002A3051"/>
    <w:rsid w:val="002A75B4"/>
    <w:rsid w:val="002D1748"/>
    <w:rsid w:val="0030130E"/>
    <w:rsid w:val="003A0C9B"/>
    <w:rsid w:val="003C3DD8"/>
    <w:rsid w:val="004148B0"/>
    <w:rsid w:val="00427EBB"/>
    <w:rsid w:val="004304AF"/>
    <w:rsid w:val="00480E64"/>
    <w:rsid w:val="004A0C2B"/>
    <w:rsid w:val="004B60F0"/>
    <w:rsid w:val="004D4222"/>
    <w:rsid w:val="004F38E1"/>
    <w:rsid w:val="0051607B"/>
    <w:rsid w:val="0052715B"/>
    <w:rsid w:val="00554BBF"/>
    <w:rsid w:val="0056097D"/>
    <w:rsid w:val="00563DE0"/>
    <w:rsid w:val="005D1146"/>
    <w:rsid w:val="005E46B3"/>
    <w:rsid w:val="006121FC"/>
    <w:rsid w:val="006B5E82"/>
    <w:rsid w:val="006C7AC1"/>
    <w:rsid w:val="00705260"/>
    <w:rsid w:val="007817D2"/>
    <w:rsid w:val="007A7915"/>
    <w:rsid w:val="007C21AB"/>
    <w:rsid w:val="007D3466"/>
    <w:rsid w:val="00825BCD"/>
    <w:rsid w:val="008404D0"/>
    <w:rsid w:val="00845CD3"/>
    <w:rsid w:val="00870636"/>
    <w:rsid w:val="008722D9"/>
    <w:rsid w:val="008826E8"/>
    <w:rsid w:val="008A090D"/>
    <w:rsid w:val="008D6776"/>
    <w:rsid w:val="008F564C"/>
    <w:rsid w:val="00922D1A"/>
    <w:rsid w:val="009656DE"/>
    <w:rsid w:val="00997982"/>
    <w:rsid w:val="009A3C1F"/>
    <w:rsid w:val="009E2941"/>
    <w:rsid w:val="00A1048D"/>
    <w:rsid w:val="00A111B9"/>
    <w:rsid w:val="00A434A1"/>
    <w:rsid w:val="00A50329"/>
    <w:rsid w:val="00A8164D"/>
    <w:rsid w:val="00AF024B"/>
    <w:rsid w:val="00AF0951"/>
    <w:rsid w:val="00AF7325"/>
    <w:rsid w:val="00B00C55"/>
    <w:rsid w:val="00B41F3A"/>
    <w:rsid w:val="00BB4D15"/>
    <w:rsid w:val="00BF25B3"/>
    <w:rsid w:val="00C267FF"/>
    <w:rsid w:val="00C4405B"/>
    <w:rsid w:val="00C50184"/>
    <w:rsid w:val="00C92C46"/>
    <w:rsid w:val="00CB1100"/>
    <w:rsid w:val="00D12844"/>
    <w:rsid w:val="00D12DC4"/>
    <w:rsid w:val="00D33A62"/>
    <w:rsid w:val="00D923C8"/>
    <w:rsid w:val="00D93222"/>
    <w:rsid w:val="00DD0666"/>
    <w:rsid w:val="00DF6C90"/>
    <w:rsid w:val="00E139C1"/>
    <w:rsid w:val="00E461C7"/>
    <w:rsid w:val="00ED4DAD"/>
    <w:rsid w:val="00EE56BF"/>
    <w:rsid w:val="00F0696C"/>
    <w:rsid w:val="00F63648"/>
    <w:rsid w:val="00F86BAD"/>
    <w:rsid w:val="00F9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9842D"/>
  <w15:chartTrackingRefBased/>
  <w15:docId w15:val="{9F659658-7B15-6541-AF07-B32095F1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DE0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utong</dc:creator>
  <cp:keywords/>
  <dc:description/>
  <cp:lastModifiedBy>lizutong</cp:lastModifiedBy>
  <cp:revision>7</cp:revision>
  <dcterms:created xsi:type="dcterms:W3CDTF">2022-03-20T06:50:00Z</dcterms:created>
  <dcterms:modified xsi:type="dcterms:W3CDTF">2022-07-17T09:38:00Z</dcterms:modified>
</cp:coreProperties>
</file>